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59BC" w:rsidRDefault="00410BD1">
      <w:pPr>
        <w:rPr>
          <w:b/>
        </w:rPr>
      </w:pPr>
      <w: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Tables S2</w:t>
      </w:r>
      <w:r>
        <w:rPr>
          <w:rFonts w:ascii="Times New Roman" w:eastAsia="等线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 xml:space="preserve"> Assessment of assemblies</w:t>
      </w:r>
      <w:bookmarkStart w:id="0" w:name="_GoBack"/>
      <w:bookmarkEnd w:id="0"/>
    </w:p>
    <w:tbl>
      <w:tblPr>
        <w:tblpPr w:leftFromText="180" w:rightFromText="180" w:vertAnchor="text" w:horzAnchor="margin" w:tblpY="33"/>
        <w:tblW w:w="1301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15"/>
        <w:gridCol w:w="1453"/>
        <w:gridCol w:w="2266"/>
        <w:gridCol w:w="2077"/>
        <w:gridCol w:w="1709"/>
        <w:gridCol w:w="1631"/>
        <w:gridCol w:w="2063"/>
      </w:tblGrid>
      <w:tr w:rsidR="00CE59BC" w:rsidRPr="00FF7543" w:rsidTr="00FF7543">
        <w:trPr>
          <w:trHeight w:val="415"/>
        </w:trPr>
        <w:tc>
          <w:tcPr>
            <w:tcW w:w="3264" w:type="dxa"/>
            <w:gridSpan w:val="2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:rsidR="00CE59BC" w:rsidRPr="00FF7543" w:rsidRDefault="00410BD1" w:rsidP="00031859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ample ID</w:t>
            </w:r>
          </w:p>
        </w:tc>
        <w:tc>
          <w:tcPr>
            <w:tcW w:w="226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:rsidR="00CE59BC" w:rsidRPr="00FF7543" w:rsidRDefault="00410BD1" w:rsidP="00031859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Female </w:t>
            </w:r>
            <w:r w:rsidRPr="00FF7543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M. notabilis</w:t>
            </w:r>
          </w:p>
        </w:tc>
        <w:tc>
          <w:tcPr>
            <w:tcW w:w="207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:rsidR="00CE59BC" w:rsidRPr="00FF7543" w:rsidRDefault="00410BD1" w:rsidP="00031859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Male </w:t>
            </w:r>
            <w:r w:rsidRPr="00FF7543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M. notabilis</w:t>
            </w:r>
          </w:p>
        </w:tc>
        <w:tc>
          <w:tcPr>
            <w:tcW w:w="170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:rsidR="00CE59BC" w:rsidRPr="00FF7543" w:rsidRDefault="00410BD1" w:rsidP="00031859">
            <w:pPr>
              <w:widowControl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M. yunnanensis</w:t>
            </w:r>
          </w:p>
        </w:tc>
        <w:tc>
          <w:tcPr>
            <w:tcW w:w="1631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:rsidR="00CE59BC" w:rsidRPr="00FF7543" w:rsidRDefault="00410BD1" w:rsidP="00031859">
            <w:pPr>
              <w:widowControl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M.alba</w:t>
            </w:r>
          </w:p>
        </w:tc>
        <w:tc>
          <w:tcPr>
            <w:tcW w:w="2063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  <w:vAlign w:val="center"/>
          </w:tcPr>
          <w:p w:rsidR="00CE59BC" w:rsidRPr="00FF7543" w:rsidRDefault="00410BD1" w:rsidP="00031859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M.notabilis</w:t>
            </w:r>
            <w:r w:rsidRPr="00FF7543">
              <w:rPr>
                <w:rFonts w:ascii="Times New Roman" w:eastAsia="等线" w:hAnsi="Times New Roman" w:cs="Times New Roman" w:hint="eastAsia"/>
                <w:b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FF754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(Contig)</w:t>
            </w:r>
          </w:p>
        </w:tc>
      </w:tr>
      <w:tr w:rsidR="00410BD1" w:rsidRPr="00FF7543" w:rsidTr="00FF7543">
        <w:trPr>
          <w:trHeight w:val="415"/>
        </w:trPr>
        <w:tc>
          <w:tcPr>
            <w:tcW w:w="1815" w:type="dxa"/>
            <w:vMerge w:val="restart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DNA_mapping</w:t>
            </w:r>
          </w:p>
        </w:tc>
        <w:tc>
          <w:tcPr>
            <w:tcW w:w="144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sue</w:t>
            </w:r>
          </w:p>
        </w:tc>
        <w:tc>
          <w:tcPr>
            <w:tcW w:w="2266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207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70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631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063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410BD1" w:rsidRPr="00FF7543" w:rsidTr="00FF7543">
        <w:trPr>
          <w:trHeight w:val="415"/>
        </w:trPr>
        <w:tc>
          <w:tcPr>
            <w:tcW w:w="1815" w:type="dxa"/>
            <w:vMerge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59BC" w:rsidRPr="00FF7543" w:rsidRDefault="00CE59BC" w:rsidP="00410BD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</w:t>
            </w: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es</w:t>
            </w:r>
            <w:r w:rsidRPr="00FF754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bp)</w:t>
            </w:r>
          </w:p>
        </w:tc>
        <w:tc>
          <w:tcPr>
            <w:tcW w:w="226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1,456,058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9,129,568</w:t>
            </w:r>
          </w:p>
        </w:tc>
        <w:tc>
          <w:tcPr>
            <w:tcW w:w="17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3,466,281</w:t>
            </w:r>
          </w:p>
        </w:tc>
        <w:tc>
          <w:tcPr>
            <w:tcW w:w="163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06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410BD1" w:rsidRPr="00FF7543" w:rsidTr="00FF7543">
        <w:trPr>
          <w:trHeight w:val="415"/>
        </w:trPr>
        <w:tc>
          <w:tcPr>
            <w:tcW w:w="1815" w:type="dxa"/>
            <w:vMerge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59BC" w:rsidRPr="00FF7543" w:rsidRDefault="00CE59BC" w:rsidP="00410BD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tigs</w:t>
            </w:r>
          </w:p>
        </w:tc>
        <w:tc>
          <w:tcPr>
            <w:tcW w:w="226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2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7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8</w:t>
            </w:r>
          </w:p>
        </w:tc>
        <w:tc>
          <w:tcPr>
            <w:tcW w:w="163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06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410BD1" w:rsidRPr="00FF7543" w:rsidTr="00FF7543">
        <w:trPr>
          <w:trHeight w:val="415"/>
        </w:trPr>
        <w:tc>
          <w:tcPr>
            <w:tcW w:w="1815" w:type="dxa"/>
            <w:vMerge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59BC" w:rsidRPr="00FF7543" w:rsidRDefault="00CE59BC" w:rsidP="00410BD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al_reads</w:t>
            </w:r>
          </w:p>
        </w:tc>
        <w:tc>
          <w:tcPr>
            <w:tcW w:w="226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,213,457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,903,120</w:t>
            </w:r>
          </w:p>
        </w:tc>
        <w:tc>
          <w:tcPr>
            <w:tcW w:w="17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,814,802</w:t>
            </w:r>
          </w:p>
        </w:tc>
        <w:tc>
          <w:tcPr>
            <w:tcW w:w="163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06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410BD1" w:rsidRPr="00FF7543" w:rsidTr="00FF7543">
        <w:trPr>
          <w:trHeight w:val="415"/>
        </w:trPr>
        <w:tc>
          <w:tcPr>
            <w:tcW w:w="1815" w:type="dxa"/>
            <w:vMerge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59BC" w:rsidRPr="00FF7543" w:rsidRDefault="00CE59BC" w:rsidP="00410BD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ped_reads</w:t>
            </w:r>
          </w:p>
        </w:tc>
        <w:tc>
          <w:tcPr>
            <w:tcW w:w="226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,103,406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,712,658</w:t>
            </w:r>
          </w:p>
        </w:tc>
        <w:tc>
          <w:tcPr>
            <w:tcW w:w="17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,107,082</w:t>
            </w:r>
          </w:p>
        </w:tc>
        <w:tc>
          <w:tcPr>
            <w:tcW w:w="163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06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410BD1" w:rsidRPr="00FF7543" w:rsidTr="00FF7543">
        <w:trPr>
          <w:trHeight w:val="415"/>
        </w:trPr>
        <w:tc>
          <w:tcPr>
            <w:tcW w:w="1815" w:type="dxa"/>
            <w:vMerge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59BC" w:rsidRPr="00FF7543" w:rsidRDefault="00CE59BC" w:rsidP="00410BD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CE59BC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90%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40%</w:t>
            </w:r>
          </w:p>
        </w:tc>
        <w:tc>
          <w:tcPr>
            <w:tcW w:w="17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50%</w:t>
            </w:r>
          </w:p>
        </w:tc>
        <w:tc>
          <w:tcPr>
            <w:tcW w:w="163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06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410BD1" w:rsidRPr="00FF7543" w:rsidTr="00FF7543">
        <w:trPr>
          <w:trHeight w:val="415"/>
        </w:trPr>
        <w:tc>
          <w:tcPr>
            <w:tcW w:w="1815" w:type="dxa"/>
            <w:vMerge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59BC" w:rsidRPr="00FF7543" w:rsidRDefault="00CE59BC" w:rsidP="00410BD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sue</w:t>
            </w:r>
          </w:p>
        </w:tc>
        <w:tc>
          <w:tcPr>
            <w:tcW w:w="226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flower</w:t>
            </w:r>
          </w:p>
        </w:tc>
        <w:tc>
          <w:tcPr>
            <w:tcW w:w="17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163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06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410BD1" w:rsidRPr="00FF7543" w:rsidTr="00FF7543">
        <w:trPr>
          <w:trHeight w:val="415"/>
        </w:trPr>
        <w:tc>
          <w:tcPr>
            <w:tcW w:w="1815" w:type="dxa"/>
            <w:vMerge w:val="restart"/>
            <w:tcBorders>
              <w:top w:val="dotted" w:sz="0" w:space="0" w:color="auto"/>
              <w:left w:val="dotted" w:sz="0" w:space="0" w:color="auto"/>
              <w:bottom w:val="dotted" w:sz="8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RNA_mapping</w:t>
            </w:r>
          </w:p>
        </w:tc>
        <w:tc>
          <w:tcPr>
            <w:tcW w:w="14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es</w:t>
            </w:r>
            <w:r w:rsidRPr="00FF754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bp)</w:t>
            </w:r>
          </w:p>
        </w:tc>
        <w:tc>
          <w:tcPr>
            <w:tcW w:w="226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1,456,058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9,129,568</w:t>
            </w:r>
          </w:p>
        </w:tc>
        <w:tc>
          <w:tcPr>
            <w:tcW w:w="17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3,466,281</w:t>
            </w:r>
          </w:p>
        </w:tc>
        <w:tc>
          <w:tcPr>
            <w:tcW w:w="163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06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410BD1" w:rsidRPr="00FF7543" w:rsidTr="00FF7543">
        <w:trPr>
          <w:trHeight w:val="415"/>
        </w:trPr>
        <w:tc>
          <w:tcPr>
            <w:tcW w:w="1815" w:type="dxa"/>
            <w:vMerge/>
            <w:tcBorders>
              <w:top w:val="dotted" w:sz="0" w:space="0" w:color="auto"/>
              <w:left w:val="dotted" w:sz="0" w:space="0" w:color="auto"/>
              <w:bottom w:val="dotted" w:sz="8" w:space="0" w:color="auto"/>
              <w:right w:val="dotted" w:sz="0" w:space="0" w:color="auto"/>
            </w:tcBorders>
            <w:shd w:val="clear" w:color="auto" w:fill="auto"/>
          </w:tcPr>
          <w:p w:rsidR="00CE59BC" w:rsidRPr="00FF7543" w:rsidRDefault="00CE59BC" w:rsidP="00410BD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tigs</w:t>
            </w:r>
          </w:p>
        </w:tc>
        <w:tc>
          <w:tcPr>
            <w:tcW w:w="226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2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7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8</w:t>
            </w:r>
          </w:p>
        </w:tc>
        <w:tc>
          <w:tcPr>
            <w:tcW w:w="163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06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410BD1" w:rsidRPr="00FF7543" w:rsidTr="00FF7543">
        <w:trPr>
          <w:trHeight w:val="415"/>
        </w:trPr>
        <w:tc>
          <w:tcPr>
            <w:tcW w:w="1815" w:type="dxa"/>
            <w:vMerge/>
            <w:tcBorders>
              <w:top w:val="dotted" w:sz="0" w:space="0" w:color="auto"/>
              <w:left w:val="dotted" w:sz="0" w:space="0" w:color="auto"/>
              <w:bottom w:val="dotted" w:sz="8" w:space="0" w:color="auto"/>
              <w:right w:val="dotted" w:sz="0" w:space="0" w:color="auto"/>
            </w:tcBorders>
            <w:shd w:val="clear" w:color="auto" w:fill="auto"/>
          </w:tcPr>
          <w:p w:rsidR="00CE59BC" w:rsidRPr="00FF7543" w:rsidRDefault="00CE59BC" w:rsidP="00410BD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al_reads</w:t>
            </w:r>
          </w:p>
        </w:tc>
        <w:tc>
          <w:tcPr>
            <w:tcW w:w="226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,348,607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,444,632</w:t>
            </w:r>
          </w:p>
        </w:tc>
        <w:tc>
          <w:tcPr>
            <w:tcW w:w="17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,174,444</w:t>
            </w:r>
          </w:p>
        </w:tc>
        <w:tc>
          <w:tcPr>
            <w:tcW w:w="163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06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410BD1" w:rsidRPr="00FF7543" w:rsidTr="00FF7543">
        <w:trPr>
          <w:trHeight w:val="415"/>
        </w:trPr>
        <w:tc>
          <w:tcPr>
            <w:tcW w:w="1815" w:type="dxa"/>
            <w:vMerge/>
            <w:tcBorders>
              <w:top w:val="dotted" w:sz="0" w:space="0" w:color="auto"/>
              <w:left w:val="dotted" w:sz="0" w:space="0" w:color="auto"/>
              <w:bottom w:val="dotted" w:sz="8" w:space="0" w:color="auto"/>
              <w:right w:val="dotted" w:sz="0" w:space="0" w:color="auto"/>
            </w:tcBorders>
            <w:shd w:val="clear" w:color="auto" w:fill="auto"/>
          </w:tcPr>
          <w:p w:rsidR="00CE59BC" w:rsidRPr="00FF7543" w:rsidRDefault="00CE59BC" w:rsidP="00410BD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ped_reads</w:t>
            </w:r>
          </w:p>
        </w:tc>
        <w:tc>
          <w:tcPr>
            <w:tcW w:w="226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,531,132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,520,849</w:t>
            </w:r>
          </w:p>
        </w:tc>
        <w:tc>
          <w:tcPr>
            <w:tcW w:w="17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,356,759</w:t>
            </w:r>
          </w:p>
        </w:tc>
        <w:tc>
          <w:tcPr>
            <w:tcW w:w="163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06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410BD1" w:rsidRPr="00FF7543" w:rsidTr="00FF7543">
        <w:trPr>
          <w:trHeight w:val="415"/>
        </w:trPr>
        <w:tc>
          <w:tcPr>
            <w:tcW w:w="1815" w:type="dxa"/>
            <w:vMerge/>
            <w:tcBorders>
              <w:top w:val="dotted" w:sz="0" w:space="0" w:color="auto"/>
              <w:left w:val="dotted" w:sz="0" w:space="0" w:color="auto"/>
              <w:bottom w:val="dotted" w:sz="8" w:space="0" w:color="auto"/>
              <w:right w:val="dotted" w:sz="0" w:space="0" w:color="auto"/>
            </w:tcBorders>
            <w:shd w:val="clear" w:color="auto" w:fill="auto"/>
          </w:tcPr>
          <w:p w:rsidR="00CE59BC" w:rsidRPr="00FF7543" w:rsidRDefault="00CE59BC" w:rsidP="00410BD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CE59BC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07%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92%</w:t>
            </w:r>
          </w:p>
        </w:tc>
        <w:tc>
          <w:tcPr>
            <w:tcW w:w="17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15%</w:t>
            </w:r>
          </w:p>
        </w:tc>
        <w:tc>
          <w:tcPr>
            <w:tcW w:w="163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206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410BD1" w:rsidRPr="00FF7543" w:rsidTr="00FF7543">
        <w:trPr>
          <w:trHeight w:val="415"/>
        </w:trPr>
        <w:tc>
          <w:tcPr>
            <w:tcW w:w="1815" w:type="dxa"/>
            <w:vMerge w:val="restart"/>
            <w:tcBorders>
              <w:top w:val="dotted" w:sz="8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1"/>
              </w:rPr>
              <w:t>LAI</w:t>
            </w:r>
          </w:p>
        </w:tc>
        <w:tc>
          <w:tcPr>
            <w:tcW w:w="14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226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ole_genome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ole_genome</w:t>
            </w:r>
          </w:p>
        </w:tc>
        <w:tc>
          <w:tcPr>
            <w:tcW w:w="17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ole_genome</w:t>
            </w:r>
          </w:p>
        </w:tc>
        <w:tc>
          <w:tcPr>
            <w:tcW w:w="163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ole_genome</w:t>
            </w:r>
          </w:p>
        </w:tc>
        <w:tc>
          <w:tcPr>
            <w:tcW w:w="206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hole_genome</w:t>
            </w:r>
          </w:p>
        </w:tc>
      </w:tr>
      <w:tr w:rsidR="00410BD1" w:rsidRPr="00FF7543" w:rsidTr="00FF7543">
        <w:trPr>
          <w:trHeight w:val="415"/>
        </w:trPr>
        <w:tc>
          <w:tcPr>
            <w:tcW w:w="1815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59BC" w:rsidRPr="00FF7543" w:rsidRDefault="00CE59BC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m</w:t>
            </w:r>
          </w:p>
        </w:tc>
        <w:tc>
          <w:tcPr>
            <w:tcW w:w="226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63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6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410BD1" w:rsidRPr="00FF7543" w:rsidTr="00FF7543">
        <w:trPr>
          <w:trHeight w:val="415"/>
        </w:trPr>
        <w:tc>
          <w:tcPr>
            <w:tcW w:w="1815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59BC" w:rsidRPr="00FF7543" w:rsidRDefault="00CE59BC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</w:t>
            </w:r>
          </w:p>
        </w:tc>
        <w:tc>
          <w:tcPr>
            <w:tcW w:w="226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1,456,058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9,129,568</w:t>
            </w:r>
          </w:p>
        </w:tc>
        <w:tc>
          <w:tcPr>
            <w:tcW w:w="17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3,466,281</w:t>
            </w:r>
          </w:p>
        </w:tc>
        <w:tc>
          <w:tcPr>
            <w:tcW w:w="163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6,470,663</w:t>
            </w:r>
          </w:p>
        </w:tc>
        <w:tc>
          <w:tcPr>
            <w:tcW w:w="206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0,378,613</w:t>
            </w:r>
          </w:p>
        </w:tc>
      </w:tr>
      <w:tr w:rsidR="00410BD1" w:rsidRPr="00FF7543" w:rsidTr="00FF7543">
        <w:trPr>
          <w:trHeight w:val="415"/>
        </w:trPr>
        <w:tc>
          <w:tcPr>
            <w:tcW w:w="1815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59BC" w:rsidRPr="00FF7543" w:rsidRDefault="00CE59BC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act</w:t>
            </w:r>
          </w:p>
        </w:tc>
        <w:tc>
          <w:tcPr>
            <w:tcW w:w="226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4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4</w:t>
            </w:r>
          </w:p>
        </w:tc>
        <w:tc>
          <w:tcPr>
            <w:tcW w:w="17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6</w:t>
            </w:r>
          </w:p>
        </w:tc>
        <w:tc>
          <w:tcPr>
            <w:tcW w:w="163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1</w:t>
            </w:r>
          </w:p>
        </w:tc>
        <w:tc>
          <w:tcPr>
            <w:tcW w:w="206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</w:tr>
      <w:tr w:rsidR="00410BD1" w:rsidRPr="00FF7543" w:rsidTr="00FF7543">
        <w:trPr>
          <w:trHeight w:val="415"/>
        </w:trPr>
        <w:tc>
          <w:tcPr>
            <w:tcW w:w="1815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59BC" w:rsidRPr="00FF7543" w:rsidRDefault="00CE59BC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226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87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91</w:t>
            </w:r>
          </w:p>
        </w:tc>
        <w:tc>
          <w:tcPr>
            <w:tcW w:w="17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09</w:t>
            </w:r>
          </w:p>
        </w:tc>
        <w:tc>
          <w:tcPr>
            <w:tcW w:w="163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04</w:t>
            </w:r>
          </w:p>
        </w:tc>
        <w:tc>
          <w:tcPr>
            <w:tcW w:w="206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75</w:t>
            </w:r>
          </w:p>
        </w:tc>
      </w:tr>
      <w:tr w:rsidR="00410BD1" w:rsidRPr="00FF7543" w:rsidTr="00FF7543">
        <w:trPr>
          <w:trHeight w:val="415"/>
        </w:trPr>
        <w:tc>
          <w:tcPr>
            <w:tcW w:w="1815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</w:tcPr>
          <w:p w:rsidR="00CE59BC" w:rsidRPr="00FF7543" w:rsidRDefault="00CE59BC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</w:t>
            </w: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w_LAI</w:t>
            </w:r>
          </w:p>
        </w:tc>
        <w:tc>
          <w:tcPr>
            <w:tcW w:w="226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99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62</w:t>
            </w:r>
          </w:p>
        </w:tc>
        <w:tc>
          <w:tcPr>
            <w:tcW w:w="170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2</w:t>
            </w:r>
          </w:p>
        </w:tc>
        <w:tc>
          <w:tcPr>
            <w:tcW w:w="163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95</w:t>
            </w:r>
          </w:p>
        </w:tc>
        <w:tc>
          <w:tcPr>
            <w:tcW w:w="2063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1</w:t>
            </w:r>
          </w:p>
        </w:tc>
      </w:tr>
      <w:tr w:rsidR="00410BD1" w:rsidTr="00FF7543">
        <w:trPr>
          <w:trHeight w:val="292"/>
        </w:trPr>
        <w:tc>
          <w:tcPr>
            <w:tcW w:w="1815" w:type="dxa"/>
            <w:vMerge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</w:tcPr>
          <w:p w:rsidR="00CE59BC" w:rsidRPr="00FF7543" w:rsidRDefault="00CE59BC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9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I</w:t>
            </w:r>
          </w:p>
        </w:tc>
        <w:tc>
          <w:tcPr>
            <w:tcW w:w="2266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8</w:t>
            </w:r>
          </w:p>
        </w:tc>
        <w:tc>
          <w:tcPr>
            <w:tcW w:w="2077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98</w:t>
            </w:r>
          </w:p>
        </w:tc>
        <w:tc>
          <w:tcPr>
            <w:tcW w:w="1709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5</w:t>
            </w:r>
          </w:p>
        </w:tc>
        <w:tc>
          <w:tcPr>
            <w:tcW w:w="1631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</w:tcPr>
          <w:p w:rsidR="00CE59BC" w:rsidRPr="00FF7543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8</w:t>
            </w:r>
          </w:p>
        </w:tc>
        <w:tc>
          <w:tcPr>
            <w:tcW w:w="2063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noWrap/>
          </w:tcPr>
          <w:p w:rsidR="00CE59BC" w:rsidRDefault="00410BD1" w:rsidP="00410B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F7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9</w:t>
            </w:r>
          </w:p>
        </w:tc>
      </w:tr>
    </w:tbl>
    <w:p w:rsidR="00CE59BC" w:rsidRDefault="00410BD1">
      <w:pPr>
        <w:jc w:val="left"/>
        <w:rPr>
          <w:rFonts w:ascii="Times New Roman" w:hAnsi="Times New Roman" w:cs="Times New Roman"/>
          <w:bCs/>
          <w:sz w:val="24"/>
          <w:szCs w:val="28"/>
        </w:rPr>
      </w:pPr>
      <w:r w:rsidRPr="00410BD1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Note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: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sterisk (*) indicates data were not shown in the original article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. Chr, chromoso</w:t>
      </w:r>
      <w:r>
        <w:rPr>
          <w:rFonts w:ascii="Times New Roman" w:hAnsi="Times New Roman" w:cs="Times New Roman" w:hint="eastAsia"/>
          <w:bCs/>
          <w:sz w:val="24"/>
          <w:szCs w:val="28"/>
        </w:rPr>
        <w:t>me.</w:t>
      </w:r>
    </w:p>
    <w:p w:rsidR="00CE59BC" w:rsidRPr="00410BD1" w:rsidRDefault="00CE59BC">
      <w:pPr>
        <w:jc w:val="left"/>
        <w:rPr>
          <w:rFonts w:ascii="Times New Roman" w:hAnsi="Times New Roman" w:cs="Times New Roman"/>
          <w:bCs/>
          <w:sz w:val="24"/>
          <w:szCs w:val="28"/>
        </w:rPr>
      </w:pPr>
    </w:p>
    <w:sectPr w:rsidR="00CE59BC" w:rsidRPr="00410BD1">
      <w:pgSz w:w="15840" w:h="12240" w:orient="landscape"/>
      <w:pgMar w:top="1418" w:right="1418" w:bottom="1418" w:left="1418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5F4A" w:rsidRDefault="007C5F4A" w:rsidP="00031859">
      <w:r>
        <w:separator/>
      </w:r>
    </w:p>
  </w:endnote>
  <w:endnote w:type="continuationSeparator" w:id="0">
    <w:p w:rsidR="007C5F4A" w:rsidRDefault="007C5F4A" w:rsidP="00031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5F4A" w:rsidRDefault="007C5F4A" w:rsidP="00031859">
      <w:r>
        <w:separator/>
      </w:r>
    </w:p>
  </w:footnote>
  <w:footnote w:type="continuationSeparator" w:id="0">
    <w:p w:rsidR="007C5F4A" w:rsidRDefault="007C5F4A" w:rsidP="000318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886711"/>
    <w:rsid w:val="00031859"/>
    <w:rsid w:val="000827AD"/>
    <w:rsid w:val="000A2261"/>
    <w:rsid w:val="000B1915"/>
    <w:rsid w:val="0013300E"/>
    <w:rsid w:val="00143B1E"/>
    <w:rsid w:val="001547E1"/>
    <w:rsid w:val="001C3C90"/>
    <w:rsid w:val="002053F4"/>
    <w:rsid w:val="00211C42"/>
    <w:rsid w:val="00243825"/>
    <w:rsid w:val="00356E65"/>
    <w:rsid w:val="00375ED9"/>
    <w:rsid w:val="00382ACA"/>
    <w:rsid w:val="0039573E"/>
    <w:rsid w:val="003B5530"/>
    <w:rsid w:val="003F32EA"/>
    <w:rsid w:val="00410BD1"/>
    <w:rsid w:val="00412B94"/>
    <w:rsid w:val="004B402A"/>
    <w:rsid w:val="004F5EC0"/>
    <w:rsid w:val="0051287F"/>
    <w:rsid w:val="0066200F"/>
    <w:rsid w:val="006806C8"/>
    <w:rsid w:val="00681D85"/>
    <w:rsid w:val="006D55E3"/>
    <w:rsid w:val="006D7D52"/>
    <w:rsid w:val="00720D77"/>
    <w:rsid w:val="00721A1F"/>
    <w:rsid w:val="00721EC7"/>
    <w:rsid w:val="00745FDE"/>
    <w:rsid w:val="00765FA5"/>
    <w:rsid w:val="007A49E0"/>
    <w:rsid w:val="007B01F5"/>
    <w:rsid w:val="007C5F4A"/>
    <w:rsid w:val="007E4524"/>
    <w:rsid w:val="00845656"/>
    <w:rsid w:val="00846EBC"/>
    <w:rsid w:val="008555F1"/>
    <w:rsid w:val="00855B9A"/>
    <w:rsid w:val="0086042A"/>
    <w:rsid w:val="00862903"/>
    <w:rsid w:val="0088196F"/>
    <w:rsid w:val="00886711"/>
    <w:rsid w:val="008E07A2"/>
    <w:rsid w:val="00960B6B"/>
    <w:rsid w:val="009A3B6A"/>
    <w:rsid w:val="009B5FBC"/>
    <w:rsid w:val="009D2D10"/>
    <w:rsid w:val="00A23FFC"/>
    <w:rsid w:val="00A42BA4"/>
    <w:rsid w:val="00AA3CA9"/>
    <w:rsid w:val="00AF055B"/>
    <w:rsid w:val="00B1492E"/>
    <w:rsid w:val="00B14ACE"/>
    <w:rsid w:val="00B6157B"/>
    <w:rsid w:val="00CA1730"/>
    <w:rsid w:val="00CA79A8"/>
    <w:rsid w:val="00CD2BC6"/>
    <w:rsid w:val="00CE2877"/>
    <w:rsid w:val="00CE59BC"/>
    <w:rsid w:val="00D33BEF"/>
    <w:rsid w:val="00D43441"/>
    <w:rsid w:val="00D57490"/>
    <w:rsid w:val="00D77191"/>
    <w:rsid w:val="00DB3231"/>
    <w:rsid w:val="00DD4D93"/>
    <w:rsid w:val="00DE601D"/>
    <w:rsid w:val="00F059A3"/>
    <w:rsid w:val="00FA7A81"/>
    <w:rsid w:val="00FF7543"/>
    <w:rsid w:val="04A14F3B"/>
    <w:rsid w:val="15853DBF"/>
    <w:rsid w:val="28CF46CE"/>
    <w:rsid w:val="3D932D13"/>
    <w:rsid w:val="55224C2D"/>
    <w:rsid w:val="59F20FBA"/>
    <w:rsid w:val="5F7F3CE3"/>
    <w:rsid w:val="6F4E4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7B3E8A8-BC64-4027-9499-3C7517E3F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qFormat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410BD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10BD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92672A-8AE3-4DA0-8FBA-CA3E9C67EB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亮</dc:creator>
  <cp:lastModifiedBy>NTKO</cp:lastModifiedBy>
  <cp:revision>14</cp:revision>
  <dcterms:created xsi:type="dcterms:W3CDTF">2022-04-27T08:07:00Z</dcterms:created>
  <dcterms:modified xsi:type="dcterms:W3CDTF">2022-08-23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85C796570644470A83904ACF108CD37B</vt:lpwstr>
  </property>
</Properties>
</file>